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6F7DD" w14:textId="77777777" w:rsidR="007F6E19" w:rsidRPr="0037741D" w:rsidRDefault="007F6E19" w:rsidP="007F6E1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7741D">
        <w:rPr>
          <w:noProof/>
          <w:color w:val="000000" w:themeColor="text1"/>
          <w:sz w:val="20"/>
          <w:szCs w:val="20"/>
        </w:rPr>
        <w:drawing>
          <wp:inline distT="0" distB="0" distL="0" distR="0" wp14:anchorId="1AAC1377" wp14:editId="56737B18">
            <wp:extent cx="3752850" cy="1714500"/>
            <wp:effectExtent l="0" t="0" r="0" b="0"/>
            <wp:docPr id="19" name="Chart 1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E8F89B0" w14:textId="6CB12725" w:rsidR="007F6E19" w:rsidRDefault="00A558F1" w:rsidP="007F6E1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 </w:t>
      </w:r>
      <w:r w:rsidR="007F6E19" w:rsidRPr="0037741D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Pr="0037741D">
        <w:rPr>
          <w:rFonts w:ascii="Times New Roman" w:hAnsi="Times New Roman" w:cs="Times New Roman"/>
          <w:color w:val="000000" w:themeColor="text1"/>
          <w:sz w:val="20"/>
          <w:szCs w:val="20"/>
        </w:rPr>
        <w:t>ig</w:t>
      </w:r>
      <w:r w:rsidR="007F6E19" w:rsidRPr="0037741D">
        <w:rPr>
          <w:rFonts w:ascii="Times New Roman" w:hAnsi="Times New Roman" w:cs="Times New Roman"/>
          <w:color w:val="000000" w:themeColor="text1"/>
          <w:sz w:val="20"/>
          <w:szCs w:val="20"/>
        </w:rPr>
        <w:t>. Linear Regression Data for the Calibration Curves (n=5)</w:t>
      </w:r>
    </w:p>
    <w:p w14:paraId="23A20BD1" w14:textId="77777777" w:rsidR="00482B34" w:rsidRDefault="00482B34"/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E19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45A"/>
    <w:rsid w:val="007F0D61"/>
    <w:rsid w:val="007F6E19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558F1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1866"/>
  <w15:docId w15:val="{9ACB0E24-1562-4630-A46A-5B6288DAA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E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1583;&#1585;&#1587;&#1740;\one\&#1662;&#1688;&#1608;&#1607;&#1588;\&#1583;&#1705;&#1578;&#1585;%20&#1605;&#1582;&#1605;&#1604;%20&#1586;&#1575;&#1583;&#1607;\Safdarian-E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1177230971128609"/>
                  <c:y val="0.2346318168562262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1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Camag!$C$5:$C$9</c:f>
              <c:numCache>
                <c:formatCode>General</c:formatCode>
                <c:ptCount val="5"/>
                <c:pt idx="0">
                  <c:v>20</c:v>
                </c:pt>
                <c:pt idx="1">
                  <c:v>50</c:v>
                </c:pt>
                <c:pt idx="2">
                  <c:v>100</c:v>
                </c:pt>
                <c:pt idx="3">
                  <c:v>200</c:v>
                </c:pt>
                <c:pt idx="4">
                  <c:v>400</c:v>
                </c:pt>
              </c:numCache>
            </c:numRef>
          </c:xVal>
          <c:yVal>
            <c:numRef>
              <c:f>Camag!$D$5:$D$9</c:f>
              <c:numCache>
                <c:formatCode>General</c:formatCode>
                <c:ptCount val="5"/>
                <c:pt idx="0">
                  <c:v>293</c:v>
                </c:pt>
                <c:pt idx="1">
                  <c:v>761</c:v>
                </c:pt>
                <c:pt idx="2">
                  <c:v>920</c:v>
                </c:pt>
                <c:pt idx="3">
                  <c:v>1812</c:v>
                </c:pt>
                <c:pt idx="4">
                  <c:v>28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E29-478E-8E61-DE1D640C47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0027520"/>
        <c:axId val="220067328"/>
      </c:scatterChart>
      <c:valAx>
        <c:axId val="220027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Concentration (</a:t>
                </a:r>
                <a:r>
                  <a:rPr lang="en-US" sz="1400" b="1" i="0" u="none" strike="noStrike" baseline="0">
                    <a:effectLst/>
                  </a:rPr>
                  <a:t>ug/mL</a:t>
                </a:r>
                <a:r>
                  <a:rPr lang="en-US"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35765266841644794"/>
              <c:y val="0.87453703703703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0067328"/>
        <c:crosses val="autoZero"/>
        <c:crossBetween val="midCat"/>
      </c:valAx>
      <c:valAx>
        <c:axId val="220067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rea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28566637503645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1905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00275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158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Shankar Kanthan</cp:lastModifiedBy>
  <cp:revision>2</cp:revision>
  <dcterms:created xsi:type="dcterms:W3CDTF">2020-10-28T10:22:00Z</dcterms:created>
  <dcterms:modified xsi:type="dcterms:W3CDTF">2020-11-17T12:12:00Z</dcterms:modified>
</cp:coreProperties>
</file>